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DCC62" w14:textId="2D933FBC" w:rsidR="00B2522A" w:rsidRPr="00B2522A" w:rsidRDefault="00DF58AD" w:rsidP="00D30939">
      <w:r>
        <w:rPr>
          <w:b/>
          <w:bCs/>
        </w:rPr>
        <w:t>Additional file 1:</w:t>
      </w:r>
      <w:r w:rsidR="00B2522A">
        <w:rPr>
          <w:b/>
          <w:bCs/>
        </w:rPr>
        <w:t xml:space="preserve"> </w:t>
      </w:r>
      <w:r w:rsidR="00B2522A">
        <w:t>Example search strategy</w:t>
      </w:r>
    </w:p>
    <w:p w14:paraId="622B5A1D" w14:textId="7A9011F5" w:rsidR="00D30939" w:rsidRDefault="00D30939" w:rsidP="00D30939">
      <w:r>
        <w:t xml:space="preserve">Ovid MEDLINE(R) ALL &lt;1946 to </w:t>
      </w:r>
      <w:r w:rsidR="00F66DFA">
        <w:t>June 15</w:t>
      </w:r>
      <w:r>
        <w:t>, 202</w:t>
      </w:r>
      <w:r w:rsidR="00F66DFA">
        <w:t>3</w:t>
      </w:r>
      <w:r>
        <w:t>&gt;</w:t>
      </w:r>
    </w:p>
    <w:p w14:paraId="342CEBA5" w14:textId="77777777" w:rsidR="00D30939" w:rsidRDefault="00D30939" w:rsidP="00D30939"/>
    <w:p w14:paraId="3A58DC01" w14:textId="52CF8083" w:rsidR="00D30939" w:rsidRDefault="00D30939" w:rsidP="00D30939">
      <w:r>
        <w:t>1</w:t>
      </w:r>
      <w:r>
        <w:tab/>
        <w:t>Sepsis/</w:t>
      </w:r>
      <w:r>
        <w:tab/>
      </w:r>
      <w:r w:rsidR="00E2789D">
        <w:t>(</w:t>
      </w:r>
      <w:r>
        <w:t>67754</w:t>
      </w:r>
      <w:r w:rsidR="00E2789D">
        <w:t>)</w:t>
      </w:r>
    </w:p>
    <w:p w14:paraId="7DFCDBA4" w14:textId="68B96862" w:rsidR="00D30939" w:rsidRDefault="00D30939" w:rsidP="00D30939">
      <w:r>
        <w:t>2</w:t>
      </w:r>
      <w:r>
        <w:tab/>
        <w:t>septicemia.mp. or Sepsis</w:t>
      </w:r>
      <w:proofErr w:type="gramStart"/>
      <w:r>
        <w:t>/</w:t>
      </w:r>
      <w:r w:rsidR="00E2789D">
        <w:t>(</w:t>
      </w:r>
      <w:proofErr w:type="gramEnd"/>
      <w:r>
        <w:t>76839</w:t>
      </w:r>
      <w:r w:rsidR="00C95DBC">
        <w:t>)</w:t>
      </w:r>
    </w:p>
    <w:p w14:paraId="68831524" w14:textId="2BE65FAE" w:rsidR="00D30939" w:rsidRDefault="00D30939" w:rsidP="00D30939">
      <w:r>
        <w:t>3</w:t>
      </w:r>
      <w:r>
        <w:tab/>
        <w:t>Bacteremia</w:t>
      </w:r>
      <w:proofErr w:type="gramStart"/>
      <w:r>
        <w:t>/</w:t>
      </w:r>
      <w:r w:rsidR="00C95DBC">
        <w:t>(</w:t>
      </w:r>
      <w:proofErr w:type="gramEnd"/>
      <w:r>
        <w:t>27177</w:t>
      </w:r>
      <w:r w:rsidR="00C95DBC">
        <w:t>)</w:t>
      </w:r>
    </w:p>
    <w:p w14:paraId="07CEFBF2" w14:textId="3FF15527" w:rsidR="00D30939" w:rsidRDefault="00D30939" w:rsidP="00D30939">
      <w:r>
        <w:t>4</w:t>
      </w:r>
      <w:r>
        <w:tab/>
      </w:r>
      <w:proofErr w:type="gramStart"/>
      <w:r>
        <w:t>septic</w:t>
      </w:r>
      <w:proofErr w:type="gramEnd"/>
      <w:r>
        <w:t xml:space="preserve"> shock.mp. or Shock, Septic</w:t>
      </w:r>
      <w:proofErr w:type="gramStart"/>
      <w:r>
        <w:t>/</w:t>
      </w:r>
      <w:r w:rsidR="00C95DBC">
        <w:t>(</w:t>
      </w:r>
      <w:proofErr w:type="gramEnd"/>
      <w:r>
        <w:t>38490</w:t>
      </w:r>
      <w:r w:rsidR="00C95DBC">
        <w:t>)</w:t>
      </w:r>
    </w:p>
    <w:p w14:paraId="2AA41BAD" w14:textId="285C82D3" w:rsidR="00D30939" w:rsidRDefault="00D30939" w:rsidP="00D30939">
      <w:r>
        <w:t>5</w:t>
      </w:r>
      <w:r>
        <w:tab/>
        <w:t>Diet/ or Diet, High-Fat/ or Obesity</w:t>
      </w:r>
      <w:proofErr w:type="gramStart"/>
      <w:r>
        <w:t>/</w:t>
      </w:r>
      <w:r w:rsidR="00C95DBC">
        <w:t>(</w:t>
      </w:r>
      <w:proofErr w:type="gramEnd"/>
      <w:r>
        <w:t>384102</w:t>
      </w:r>
      <w:r w:rsidR="00C95DBC">
        <w:t>)</w:t>
      </w:r>
    </w:p>
    <w:p w14:paraId="74C68E7E" w14:textId="1024F2A1" w:rsidR="00D30939" w:rsidRDefault="00D30939" w:rsidP="00D30939">
      <w:r>
        <w:t>6</w:t>
      </w:r>
      <w:r>
        <w:tab/>
        <w:t>murine.mp</w:t>
      </w:r>
      <w:proofErr w:type="gramStart"/>
      <w:r w:rsidR="00E411E1">
        <w:t>/(</w:t>
      </w:r>
      <w:proofErr w:type="gramEnd"/>
      <w:r>
        <w:t>258924</w:t>
      </w:r>
      <w:r w:rsidR="00C95DBC">
        <w:t>)</w:t>
      </w:r>
    </w:p>
    <w:p w14:paraId="00555F07" w14:textId="3A856E54" w:rsidR="00D30939" w:rsidRDefault="00D30939" w:rsidP="00D30939">
      <w:r>
        <w:t>7</w:t>
      </w:r>
      <w:r>
        <w:tab/>
        <w:t>mouse.mp. or Mice</w:t>
      </w:r>
      <w:proofErr w:type="gramStart"/>
      <w:r>
        <w:t>/</w:t>
      </w:r>
      <w:r w:rsidR="00E411E1">
        <w:t>(</w:t>
      </w:r>
      <w:proofErr w:type="gramEnd"/>
      <w:r>
        <w:t>1825589</w:t>
      </w:r>
      <w:r w:rsidR="00C95DBC">
        <w:t>)</w:t>
      </w:r>
    </w:p>
    <w:p w14:paraId="662B4EB5" w14:textId="7B552623" w:rsidR="00D30939" w:rsidRDefault="00D30939" w:rsidP="00D30939">
      <w:r>
        <w:t>8</w:t>
      </w:r>
      <w:r>
        <w:tab/>
        <w:t>1 or 2 or 3 or 4</w:t>
      </w:r>
      <w:r w:rsidR="00220629">
        <w:t xml:space="preserve"> </w:t>
      </w:r>
      <w:r w:rsidR="00E411E1">
        <w:t>(</w:t>
      </w:r>
      <w:r>
        <w:t>131077</w:t>
      </w:r>
      <w:r w:rsidR="00E411E1">
        <w:t>)</w:t>
      </w:r>
    </w:p>
    <w:p w14:paraId="26775451" w14:textId="7A977DD4" w:rsidR="00D30939" w:rsidRDefault="00D30939" w:rsidP="00D30939">
      <w:r>
        <w:t>9</w:t>
      </w:r>
      <w:r>
        <w:tab/>
        <w:t>6 or 7</w:t>
      </w:r>
      <w:r w:rsidR="00220629">
        <w:t xml:space="preserve"> </w:t>
      </w:r>
      <w:r w:rsidR="00E411E1">
        <w:t>(</w:t>
      </w:r>
      <w:r>
        <w:t>1880037</w:t>
      </w:r>
      <w:r w:rsidR="00E411E1">
        <w:t>)</w:t>
      </w:r>
    </w:p>
    <w:p w14:paraId="42B19BE4" w14:textId="2851D1A3" w:rsidR="00D30939" w:rsidRDefault="00D30939" w:rsidP="00D30939">
      <w:r>
        <w:t>10</w:t>
      </w:r>
      <w:r>
        <w:tab/>
        <w:t>5 and 8 and 9</w:t>
      </w:r>
      <w:r w:rsidR="00220629">
        <w:t xml:space="preserve"> </w:t>
      </w:r>
      <w:r w:rsidR="00E411E1">
        <w:t>(</w:t>
      </w:r>
      <w:r>
        <w:t>57</w:t>
      </w:r>
      <w:r w:rsidR="00E411E1">
        <w:t>)</w:t>
      </w:r>
    </w:p>
    <w:sectPr w:rsidR="00D30939" w:rsidSect="00DF58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DYwMjUxtzA2MrdU0lEKTi0uzszPAykwrgUAemNEqCwAAAA="/>
  </w:docVars>
  <w:rsids>
    <w:rsidRoot w:val="008464AC"/>
    <w:rsid w:val="0001123D"/>
    <w:rsid w:val="00087B5A"/>
    <w:rsid w:val="000E35CE"/>
    <w:rsid w:val="00220629"/>
    <w:rsid w:val="002319D7"/>
    <w:rsid w:val="0078330F"/>
    <w:rsid w:val="00844CA4"/>
    <w:rsid w:val="008464AC"/>
    <w:rsid w:val="00B2522A"/>
    <w:rsid w:val="00BD7ACF"/>
    <w:rsid w:val="00C95DBC"/>
    <w:rsid w:val="00D30939"/>
    <w:rsid w:val="00DF58AD"/>
    <w:rsid w:val="00E2789D"/>
    <w:rsid w:val="00E411E1"/>
    <w:rsid w:val="00F6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BBAA"/>
  <w15:docId w15:val="{7307F270-6019-4CD9-A45D-D5F64558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Eng</dc:creator>
  <cp:keywords/>
  <dc:description/>
  <cp:lastModifiedBy>Poornima Thiruvudaiselvi</cp:lastModifiedBy>
  <cp:revision>3</cp:revision>
  <dcterms:created xsi:type="dcterms:W3CDTF">2023-10-16T19:28:00Z</dcterms:created>
  <dcterms:modified xsi:type="dcterms:W3CDTF">2024-02-06T11:35:00Z</dcterms:modified>
</cp:coreProperties>
</file>